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5C051" w14:textId="2DAA4FCE" w:rsidR="00026B40" w:rsidRDefault="00026B40" w:rsidP="00026B40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2145"/>
        <w:gridCol w:w="2205"/>
      </w:tblGrid>
      <w:tr w:rsidR="00026B40" w14:paraId="18B1A4AE" w14:textId="77777777" w:rsidTr="00FF0E58">
        <w:trPr>
          <w:trHeight w:val="255"/>
        </w:trPr>
        <w:tc>
          <w:tcPr>
            <w:tcW w:w="4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FD17F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b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22222"/>
                <w:sz w:val="22"/>
                <w:szCs w:val="22"/>
              </w:rPr>
              <w:t>Peptide Sequence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4C876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b/>
                <w:i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22222"/>
                <w:sz w:val="22"/>
                <w:szCs w:val="22"/>
              </w:rPr>
              <w:t xml:space="preserve">Precursor </w:t>
            </w:r>
            <w:r>
              <w:rPr>
                <w:rFonts w:ascii="Arial" w:eastAsia="Arial" w:hAnsi="Arial" w:cs="Arial"/>
                <w:b/>
                <w:i/>
                <w:color w:val="222222"/>
                <w:sz w:val="22"/>
                <w:szCs w:val="22"/>
              </w:rPr>
              <w:t>m/z</w:t>
            </w:r>
          </w:p>
        </w:tc>
        <w:tc>
          <w:tcPr>
            <w:tcW w:w="22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B09BE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b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22222"/>
                <w:sz w:val="22"/>
                <w:szCs w:val="22"/>
              </w:rPr>
              <w:t>Precursor charge</w:t>
            </w:r>
          </w:p>
        </w:tc>
      </w:tr>
      <w:tr w:rsidR="00026B40" w14:paraId="5399715E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0754FD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IQEAMQFQIDE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546D71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4.390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F74186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49AC1D80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9F0C20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VDQLT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A0ED76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0.235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C2866F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74EB73A0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F494C9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IGNLLG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FCC254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5.763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B7EC27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1E716EE6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FAAB4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VNDWV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46C51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0.779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C50B8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35EAC22D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B82F0C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GLATDFGV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F18965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5.284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30BDB6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1DFD99E1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80C62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DGSTVSVPMMAQTN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6FC718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6.88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35C61B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1E0D41BA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051CB0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IGNLLG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2A5E82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5.763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788183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44349970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9F4CD1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SLETEVNL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52DC5E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4.31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CF875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026B40" w14:paraId="68BB5B14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F3E1F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IQEAMQFQIDE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EFC55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6.596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93373F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026B40" w14:paraId="5F9B9574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1FD62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DGSTVSVPMMAQTN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280C1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1.592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92322D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026B40" w14:paraId="4288E898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C16A50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SLETEVNL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883D7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3.215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867D7E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026B40" w14:paraId="64F9C894" w14:textId="77777777" w:rsidTr="00FF0E58">
        <w:trPr>
          <w:trHeight w:val="255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4FF44D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ELMGPWN(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deamidated)KDEISTADAIFVQ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5BEE30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7.73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D7478" w14:textId="77777777" w:rsidR="00026B40" w:rsidRDefault="00026B40" w:rsidP="00FF0E58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</w:tbl>
    <w:p w14:paraId="34752644" w14:textId="77777777" w:rsidR="00747B30" w:rsidRDefault="00747B30"/>
    <w:sectPr w:rsidR="00747B30" w:rsidSect="00514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B40"/>
    <w:rsid w:val="00026B40"/>
    <w:rsid w:val="000274E8"/>
    <w:rsid w:val="0003244A"/>
    <w:rsid w:val="0018558B"/>
    <w:rsid w:val="00306317"/>
    <w:rsid w:val="00514FAC"/>
    <w:rsid w:val="00715F80"/>
    <w:rsid w:val="00747B30"/>
    <w:rsid w:val="00C1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A2FE5"/>
  <w14:defaultImageDpi w14:val="32767"/>
  <w15:chartTrackingRefBased/>
  <w15:docId w15:val="{5A7FD29A-5D99-6441-858E-AEE61017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6B40"/>
    <w:pPr>
      <w:spacing w:after="160" w:line="279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B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B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B4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B4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B4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B4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B4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B4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B4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B4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B4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B4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B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patrick, Kelley L.</dc:creator>
  <cp:keywords/>
  <dc:description/>
  <cp:lastModifiedBy>Kilpatrick, Kelley L.</cp:lastModifiedBy>
  <cp:revision>2</cp:revision>
  <dcterms:created xsi:type="dcterms:W3CDTF">2025-01-07T20:21:00Z</dcterms:created>
  <dcterms:modified xsi:type="dcterms:W3CDTF">2025-01-08T01:33:00Z</dcterms:modified>
</cp:coreProperties>
</file>